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A0B91" w14:textId="77777777" w:rsidR="00F5586F" w:rsidRPr="001E1AF9" w:rsidRDefault="00F5586F" w:rsidP="00F558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1AF9">
        <w:rPr>
          <w:rFonts w:ascii="Times New Roman" w:hAnsi="Times New Roman" w:cs="Times New Roman"/>
          <w:b/>
          <w:bCs/>
          <w:sz w:val="24"/>
          <w:szCs w:val="24"/>
        </w:rPr>
        <w:t>ONLINE-ONLY SUPPLEMENT</w:t>
      </w:r>
    </w:p>
    <w:p w14:paraId="0A5AAC3F" w14:textId="77777777" w:rsidR="00F5586F" w:rsidRPr="001E1AF9" w:rsidRDefault="00F5586F" w:rsidP="00F558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E95F2" w14:textId="77777777" w:rsidR="00F5586F" w:rsidRPr="001E1AF9" w:rsidRDefault="00F5586F" w:rsidP="00F5586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E1AF9">
        <w:rPr>
          <w:rFonts w:ascii="Times New Roman" w:hAnsi="Times New Roman" w:cs="Times New Roman" w:hint="eastAsia"/>
          <w:b/>
          <w:bCs/>
          <w:sz w:val="24"/>
          <w:szCs w:val="24"/>
        </w:rPr>
        <w:t>Chenchen</w:t>
      </w:r>
      <w:proofErr w:type="spellEnd"/>
      <w:r w:rsidRPr="001E1A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1AF9">
        <w:rPr>
          <w:rFonts w:ascii="Times New Roman" w:hAnsi="Times New Roman" w:cs="Times New Roman" w:hint="eastAsia"/>
          <w:b/>
          <w:bCs/>
          <w:sz w:val="24"/>
          <w:szCs w:val="24"/>
        </w:rPr>
        <w:t>Liu</w:t>
      </w:r>
      <w:r w:rsidRPr="001E1AF9">
        <w:rPr>
          <w:rFonts w:ascii="Times New Roman" w:hAnsi="Times New Roman" w:cs="Times New Roman"/>
          <w:b/>
          <w:bCs/>
          <w:sz w:val="24"/>
          <w:szCs w:val="24"/>
        </w:rPr>
        <w:t xml:space="preserve">, et al. </w:t>
      </w:r>
      <w:r w:rsidRPr="001E1AF9">
        <w:rPr>
          <w:rFonts w:ascii="Times New Roman" w:hAnsi="Times New Roman" w:cs="Times New Roman" w:hint="eastAsia"/>
          <w:b/>
          <w:bCs/>
          <w:sz w:val="24"/>
          <w:szCs w:val="24"/>
        </w:rPr>
        <w:t>Correlations among lymphocyte count, white matter hyperintensity and brain atrophy in patients with ischemic stroke</w:t>
      </w:r>
    </w:p>
    <w:p w14:paraId="201B5370" w14:textId="77777777" w:rsidR="00F5586F" w:rsidRPr="001E1AF9" w:rsidRDefault="00F5586F" w:rsidP="00F558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CA017" w14:textId="77777777" w:rsidR="00F5586F" w:rsidRPr="001E1AF9" w:rsidRDefault="00F5586F" w:rsidP="00F5586F">
      <w:pPr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</w:pPr>
      <w:r w:rsidRPr="001E1AF9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2376793C" w14:textId="77777777" w:rsidR="00F5586F" w:rsidRPr="001E1AF9" w:rsidRDefault="00F5586F" w:rsidP="00F5586F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1E1AF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 Table </w:t>
      </w:r>
      <w:r w:rsidRPr="001E1AF9">
        <w:rPr>
          <w:rFonts w:ascii="Times New Roman" w:hAnsi="Times New Roman" w:cs="Times New Roman" w:hint="eastAsia"/>
          <w:b/>
          <w:bCs/>
          <w:sz w:val="22"/>
        </w:rPr>
        <w:t>S1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. </w:t>
      </w:r>
      <w:r w:rsidRPr="001E1AF9">
        <w:rPr>
          <w:rFonts w:ascii="Times New Roman" w:hAnsi="Times New Roman" w:cs="Times New Roman" w:hint="eastAsia"/>
          <w:b/>
          <w:bCs/>
          <w:sz w:val="22"/>
        </w:rPr>
        <w:t>O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Rs (95% CIs) for </w:t>
      </w:r>
      <w:r w:rsidRPr="001E1AF9">
        <w:rPr>
          <w:rFonts w:ascii="Times New Roman" w:hAnsi="Times New Roman" w:cs="Times New Roman" w:hint="eastAsia"/>
          <w:b/>
          <w:bCs/>
          <w:sz w:val="22"/>
        </w:rPr>
        <w:t xml:space="preserve">WMH and </w:t>
      </w:r>
      <w:r w:rsidRPr="001E1AF9">
        <w:rPr>
          <w:rFonts w:ascii="Times New Roman" w:hAnsi="Times New Roman" w:cs="Times New Roman" w:hint="eastAsia"/>
          <w:b/>
          <w:bCs/>
          <w:sz w:val="24"/>
          <w:szCs w:val="24"/>
        </w:rPr>
        <w:t>brain</w:t>
      </w:r>
      <w:r w:rsidRPr="001E1AF9">
        <w:rPr>
          <w:rFonts w:ascii="Times New Roman" w:hAnsi="Times New Roman" w:cs="Times New Roman" w:hint="eastAsia"/>
          <w:b/>
          <w:bCs/>
          <w:sz w:val="22"/>
        </w:rPr>
        <w:t xml:space="preserve"> atrophy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 by baseline lymphocyte count: subgroups analysis.</w:t>
      </w:r>
    </w:p>
    <w:p w14:paraId="1315B556" w14:textId="77777777" w:rsidR="00F5586F" w:rsidRPr="001E1AF9" w:rsidRDefault="00F5586F" w:rsidP="00F5586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1E1AF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 </w:t>
      </w:r>
      <w:r w:rsidRPr="001E1AF9">
        <w:rPr>
          <w:rFonts w:ascii="Times New Roman" w:hAnsi="Times New Roman" w:cs="Times New Roman" w:hint="eastAsia"/>
          <w:b/>
          <w:bCs/>
          <w:sz w:val="22"/>
        </w:rPr>
        <w:t>Figure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 </w:t>
      </w:r>
      <w:r w:rsidRPr="001E1AF9">
        <w:rPr>
          <w:rFonts w:ascii="Times New Roman" w:hAnsi="Times New Roman" w:cs="Times New Roman" w:hint="eastAsia"/>
          <w:b/>
          <w:bCs/>
          <w:sz w:val="22"/>
        </w:rPr>
        <w:t>S1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. </w:t>
      </w:r>
      <w:r w:rsidRPr="001E1AF9">
        <w:rPr>
          <w:rFonts w:ascii="Times New Roman" w:hAnsi="Times New Roman" w:cs="Times New Roman" w:hint="eastAsia"/>
          <w:b/>
          <w:bCs/>
          <w:sz w:val="22"/>
        </w:rPr>
        <w:t xml:space="preserve">Receiver operating characteristics of </w:t>
      </w:r>
      <w:r w:rsidRPr="001E1AF9">
        <w:rPr>
          <w:rFonts w:ascii="Times New Roman" w:hAnsi="Times New Roman" w:cs="Times New Roman"/>
          <w:b/>
          <w:bCs/>
          <w:sz w:val="22"/>
        </w:rPr>
        <w:t>baseline lymphocyte count</w:t>
      </w:r>
      <w:r w:rsidRPr="001E1AF9">
        <w:rPr>
          <w:rFonts w:ascii="Times New Roman" w:hAnsi="Times New Roman" w:cs="Times New Roman" w:hint="eastAsia"/>
          <w:b/>
          <w:bCs/>
          <w:sz w:val="22"/>
        </w:rPr>
        <w:t xml:space="preserve"> on WMH, PVH, DWMH and </w:t>
      </w:r>
      <w:r w:rsidRPr="001E1AF9">
        <w:rPr>
          <w:rFonts w:ascii="Times New Roman" w:hAnsi="Times New Roman" w:cs="Times New Roman" w:hint="eastAsia"/>
          <w:b/>
          <w:bCs/>
          <w:sz w:val="24"/>
          <w:szCs w:val="24"/>
        </w:rPr>
        <w:t>brain</w:t>
      </w:r>
      <w:r w:rsidRPr="001E1AF9">
        <w:rPr>
          <w:rFonts w:ascii="Times New Roman" w:hAnsi="Times New Roman" w:cs="Times New Roman" w:hint="eastAsia"/>
          <w:b/>
          <w:bCs/>
          <w:sz w:val="22"/>
        </w:rPr>
        <w:t xml:space="preserve"> atrophy in patients with acute stroke. </w:t>
      </w:r>
    </w:p>
    <w:p w14:paraId="42DA631B" w14:textId="77777777" w:rsidR="00F5586F" w:rsidRPr="001E1AF9" w:rsidRDefault="00F5586F" w:rsidP="00F5586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F18EBDC" w14:textId="77777777" w:rsidR="00F5586F" w:rsidRPr="001E1AF9" w:rsidRDefault="00F5586F" w:rsidP="00F5586F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0A1D23BA" w14:textId="77777777" w:rsidR="00F5586F" w:rsidRPr="001E1AF9" w:rsidRDefault="00F5586F" w:rsidP="00F5586F">
      <w:pPr>
        <w:ind w:firstLineChars="1050" w:firstLine="2319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1AF05104" w14:textId="77777777" w:rsidR="00F5586F" w:rsidRPr="001E1AF9" w:rsidRDefault="00F5586F" w:rsidP="00F5586F">
      <w:pPr>
        <w:ind w:firstLineChars="1050" w:firstLine="2319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1060D402" w14:textId="77777777" w:rsidR="00F5586F" w:rsidRPr="001E1AF9" w:rsidRDefault="00F5586F" w:rsidP="00F5586F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DB20420" w14:textId="77777777" w:rsidR="00F5586F" w:rsidRPr="001E1AF9" w:rsidRDefault="00F5586F" w:rsidP="00F5586F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15530B1" w14:textId="77777777" w:rsidR="00F5586F" w:rsidRPr="001E1AF9" w:rsidRDefault="00F5586F" w:rsidP="00F5586F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1C39D3E4" w14:textId="77777777" w:rsidR="00F5586F" w:rsidRPr="001E1AF9" w:rsidRDefault="00F5586F" w:rsidP="00F5586F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71828048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6803BAC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07E1684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032A869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27391B3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6A9336E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426CDAA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FACD045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3BEB4EA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62F6AA6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41B1C87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F221FB1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B268910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0651AC2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1C04657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857447C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6EB0A75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1FD1A4C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5E6AFC0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DF11FEF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662DCBA" w14:textId="77777777" w:rsidR="00F5586F" w:rsidRPr="001E1AF9" w:rsidRDefault="00F5586F" w:rsidP="00F558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sectPr w:rsidR="00F5586F" w:rsidRPr="001E1AF9" w:rsidSect="00F558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BAC1A7" w14:textId="77777777" w:rsidR="00F5586F" w:rsidRPr="001E1AF9" w:rsidRDefault="00F5586F" w:rsidP="00F5586F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1E1AF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 Table </w:t>
      </w:r>
      <w:r w:rsidRPr="001E1AF9">
        <w:rPr>
          <w:rFonts w:ascii="Times New Roman" w:hAnsi="Times New Roman" w:cs="Times New Roman" w:hint="eastAsia"/>
          <w:b/>
          <w:bCs/>
          <w:sz w:val="22"/>
        </w:rPr>
        <w:t>S1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. </w:t>
      </w:r>
      <w:r w:rsidRPr="001E1AF9">
        <w:rPr>
          <w:rFonts w:ascii="Times New Roman" w:hAnsi="Times New Roman" w:cs="Times New Roman" w:hint="eastAsia"/>
          <w:b/>
          <w:bCs/>
          <w:sz w:val="22"/>
        </w:rPr>
        <w:t>O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Rs (95% CIs) for </w:t>
      </w:r>
      <w:r w:rsidRPr="001E1AF9">
        <w:rPr>
          <w:rFonts w:ascii="Times New Roman" w:hAnsi="Times New Roman" w:cs="Times New Roman" w:hint="eastAsia"/>
          <w:b/>
          <w:bCs/>
          <w:sz w:val="22"/>
        </w:rPr>
        <w:t>WMH and brain atrophy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 by baseline lymphocyte count: subgroups analysi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303"/>
        <w:gridCol w:w="2007"/>
        <w:gridCol w:w="2007"/>
        <w:gridCol w:w="2007"/>
        <w:gridCol w:w="1004"/>
        <w:gridCol w:w="3402"/>
        <w:gridCol w:w="31"/>
      </w:tblGrid>
      <w:tr w:rsidR="00F5586F" w:rsidRPr="001E1AF9" w14:paraId="58E30B24" w14:textId="77777777" w:rsidTr="00DD49C5">
        <w:trPr>
          <w:trHeight w:val="280"/>
        </w:trPr>
        <w:tc>
          <w:tcPr>
            <w:tcW w:w="7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42E10" w14:textId="77777777" w:rsidR="00F5586F" w:rsidRPr="001E1AF9" w:rsidRDefault="00F5586F" w:rsidP="00DD49C5">
            <w:pPr>
              <w:suppressLineNumbers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1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87E22C" w14:textId="77777777" w:rsidR="00F5586F" w:rsidRPr="001E1AF9" w:rsidRDefault="00F5586F" w:rsidP="00DD49C5">
            <w:pPr>
              <w:suppressLineNumbers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E1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 count</w:t>
            </w:r>
            <w:r w:rsidRPr="001E1AF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,</w:t>
            </w:r>
            <w:r w:rsidRPr="001E1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</w:t>
            </w:r>
            <w:r w:rsidRPr="001E1A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1E1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FC7AF7" w14:textId="77777777" w:rsidR="00F5586F" w:rsidRPr="001E1AF9" w:rsidRDefault="00F5586F" w:rsidP="00DD49C5">
            <w:pPr>
              <w:suppressLineNumbers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9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62C6D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1E1A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interaction</w:t>
            </w:r>
          </w:p>
        </w:tc>
      </w:tr>
      <w:tr w:rsidR="00F5586F" w:rsidRPr="001E1AF9" w14:paraId="2718B300" w14:textId="77777777" w:rsidTr="00DD49C5">
        <w:trPr>
          <w:trHeight w:val="280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2F511A" w14:textId="77777777" w:rsidR="00F5586F" w:rsidRPr="001E1AF9" w:rsidRDefault="00F5586F" w:rsidP="00DD49C5">
            <w:pPr>
              <w:suppressLineNumbers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4710EF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1: &lt;1.2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18D66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2:1.2-1.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A3D1A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3:1.6-2.1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86C705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</w:t>
            </w:r>
            <w:proofErr w:type="gramStart"/>
            <w:r w:rsidRPr="001E1A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:≥</w:t>
            </w:r>
            <w:proofErr w:type="gramEnd"/>
            <w:r w:rsidRPr="001E1A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DC39E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1E1AF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trend</w:t>
            </w:r>
          </w:p>
        </w:tc>
        <w:tc>
          <w:tcPr>
            <w:tcW w:w="1229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62BBD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5586F" w:rsidRPr="001E1AF9" w14:paraId="28981DFF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97C975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E1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M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189220" w14:textId="77777777" w:rsidR="00F5586F" w:rsidRPr="001E1AF9" w:rsidRDefault="00F5586F" w:rsidP="00DD49C5">
            <w:pPr>
              <w:suppressLineNumbers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AAC2F1" w14:textId="77777777" w:rsidR="00F5586F" w:rsidRPr="001E1AF9" w:rsidRDefault="00F5586F" w:rsidP="00DD49C5">
            <w:pPr>
              <w:suppressLineNumbers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059847" w14:textId="77777777" w:rsidR="00F5586F" w:rsidRPr="001E1AF9" w:rsidRDefault="00F5586F" w:rsidP="00DD49C5">
            <w:pPr>
              <w:suppressLineNumbers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AFB807" w14:textId="77777777" w:rsidR="00F5586F" w:rsidRPr="001E1AF9" w:rsidRDefault="00F5586F" w:rsidP="00DD49C5">
            <w:pPr>
              <w:suppressLineNumbers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33D563" w14:textId="77777777" w:rsidR="00F5586F" w:rsidRPr="001E1AF9" w:rsidRDefault="00F5586F" w:rsidP="00DD49C5">
            <w:pPr>
              <w:suppressLineNumbers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DFFB7" w14:textId="77777777" w:rsidR="00F5586F" w:rsidRPr="001E1AF9" w:rsidRDefault="00F5586F" w:rsidP="00DD49C5">
            <w:pPr>
              <w:suppressLineNumbers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5586F" w:rsidRPr="001E1AF9" w14:paraId="7DDDAB1E" w14:textId="77777777" w:rsidTr="00DD49C5">
        <w:trPr>
          <w:gridAfter w:val="1"/>
          <w:wAfter w:w="12" w:type="pct"/>
          <w:trHeight w:val="280"/>
        </w:trPr>
        <w:tc>
          <w:tcPr>
            <w:tcW w:w="1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C385B1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IHSS scor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ECD122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FECAD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C79532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B36BAB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6440E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3</w:t>
            </w:r>
          </w:p>
        </w:tc>
      </w:tr>
      <w:tr w:rsidR="00F5586F" w:rsidRPr="001E1AF9" w14:paraId="21297C77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A9C87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IHSS </w:t>
            </w:r>
            <w:r w:rsidRPr="001E1AF9">
              <w:rPr>
                <w:rFonts w:ascii="Times New Roman" w:eastAsia="Times New Roman" w:hAnsi="Times New Roman" w:cs="Times New Roman"/>
                <w:sz w:val="20"/>
                <w:szCs w:val="20"/>
              </w:rPr>
              <w:t>≤</w:t>
            </w:r>
            <w:r w:rsidRPr="001E1AF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53BFFC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F8F153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3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4EE1A1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9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2CD95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9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59CC8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C5B5A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5586F" w:rsidRPr="001E1AF9" w14:paraId="047A92A6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8A2F1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IHSS </w:t>
            </w:r>
            <w:r w:rsidRPr="001E1AF9">
              <w:rPr>
                <w:rFonts w:eastAsia="Times New Roman"/>
                <w:sz w:val="20"/>
                <w:szCs w:val="20"/>
              </w:rPr>
              <w:t>&gt;</w:t>
            </w:r>
            <w:r w:rsidRPr="001E1AF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FDCDB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88736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4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2811AA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0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5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3A6193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9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5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BE34CB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FC3B45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5586F" w:rsidRPr="001E1AF9" w14:paraId="48CDA440" w14:textId="77777777" w:rsidTr="00DD49C5">
        <w:trPr>
          <w:gridAfter w:val="1"/>
          <w:wAfter w:w="12" w:type="pct"/>
          <w:trHeight w:val="280"/>
        </w:trPr>
        <w:tc>
          <w:tcPr>
            <w:tcW w:w="1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88FD7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OAST subgroup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932B61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F4273F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924ADE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EFC38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2EB475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52</w:t>
            </w:r>
          </w:p>
        </w:tc>
      </w:tr>
      <w:tr w:rsidR="00F5586F" w:rsidRPr="001E1AF9" w14:paraId="264A53C2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230A7D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A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560BB8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C4F0F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3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41DBA6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7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4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7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944A0B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E9608F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2A429D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586F" w:rsidRPr="001E1AF9" w14:paraId="6CE1A481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7C0156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n-LA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4BFB24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EE3EB6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6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E8B385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5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1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6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3BC245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9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989972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439616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586F" w:rsidRPr="001E1AF9" w14:paraId="609459B7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0D2E3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E1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atroph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572934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D48874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3BECE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BB78E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FDB0CE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4B017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586F" w:rsidRPr="001E1AF9" w14:paraId="386A7C37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2A8E2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IHSS scor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55B30E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C2E878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5D08E8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B606F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1F45FD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CCAF36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70</w:t>
            </w:r>
          </w:p>
        </w:tc>
      </w:tr>
      <w:tr w:rsidR="00F5586F" w:rsidRPr="001E1AF9" w14:paraId="725E6EA2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C1C66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IHSS </w:t>
            </w:r>
            <w:r w:rsidRPr="001E1AF9">
              <w:rPr>
                <w:rFonts w:ascii="Times New Roman" w:eastAsia="Times New Roman" w:hAnsi="Times New Roman" w:cs="Times New Roman"/>
                <w:sz w:val="20"/>
                <w:szCs w:val="20"/>
              </w:rPr>
              <w:t>≤</w:t>
            </w:r>
            <w:r w:rsidRPr="001E1AF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4A6DC3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1C394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98FAC6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9815A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2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444A9D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F38B0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586F" w:rsidRPr="001E1AF9" w14:paraId="46971B8D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C72D9F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IHSS </w:t>
            </w:r>
            <w:r w:rsidRPr="001E1AF9">
              <w:rPr>
                <w:rFonts w:eastAsia="Times New Roman"/>
                <w:sz w:val="20"/>
                <w:szCs w:val="20"/>
              </w:rPr>
              <w:t>&gt;</w:t>
            </w:r>
            <w:r w:rsidRPr="001E1AF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2DEE7A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27D42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2C3CFF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7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2CCB52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5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0C39D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D01B3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586F" w:rsidRPr="001E1AF9" w14:paraId="54428DFE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08BCE0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OAST subgrou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42B03F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036AE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EE8A3A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39A4D0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74C649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7A8C5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17</w:t>
            </w:r>
          </w:p>
        </w:tc>
      </w:tr>
      <w:tr w:rsidR="00F5586F" w:rsidRPr="001E1AF9" w14:paraId="17373090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E3001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AA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44AF7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0CACD6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9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4F760A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057D8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E6B6C3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FE20A6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586F" w:rsidRPr="001E1AF9" w14:paraId="3C607BE6" w14:textId="77777777" w:rsidTr="00DD49C5">
        <w:trPr>
          <w:gridAfter w:val="1"/>
          <w:wAfter w:w="12" w:type="pct"/>
          <w:trHeight w:val="280"/>
        </w:trPr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4EB6E4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n-LA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CB139B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BC05C9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5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6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6E01D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3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0882F" w14:textId="77777777" w:rsidR="00F5586F" w:rsidRPr="001E1AF9" w:rsidRDefault="00F5586F" w:rsidP="00DD49C5">
            <w:pPr>
              <w:widowControl/>
              <w:suppressLineNumbers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8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9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3</w:t>
            </w: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55022" w14:textId="77777777" w:rsidR="00F5586F" w:rsidRPr="001E1AF9" w:rsidRDefault="00F5586F" w:rsidP="00DD49C5">
            <w:pPr>
              <w:widowControl/>
              <w:suppressLineNumbers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1A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1E1A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65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0191F" w14:textId="77777777" w:rsidR="00F5586F" w:rsidRPr="001E1AF9" w:rsidRDefault="00F5586F" w:rsidP="00DD49C5">
            <w:pPr>
              <w:widowControl/>
              <w:suppressLineNumbers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C7E04E3" w14:textId="77777777" w:rsidR="00F5586F" w:rsidRPr="001E1AF9" w:rsidRDefault="00F5586F" w:rsidP="00F5586F">
      <w:pPr>
        <w:rPr>
          <w:rFonts w:ascii="Times New Roman" w:hAnsi="Times New Roman" w:cs="Times New Roman"/>
          <w:sz w:val="22"/>
        </w:rPr>
      </w:pPr>
      <w:r w:rsidRPr="001E1AF9">
        <w:rPr>
          <w:rFonts w:ascii="Times New Roman" w:hAnsi="Times New Roman" w:cs="Times New Roman"/>
          <w:b/>
          <w:bCs/>
          <w:sz w:val="22"/>
        </w:rPr>
        <w:t>Abbreviations</w:t>
      </w:r>
      <w:r w:rsidRPr="001E1AF9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1E1AF9">
        <w:rPr>
          <w:rFonts w:ascii="Times New Roman" w:hAnsi="Times New Roman" w:cs="Times New Roman" w:hint="eastAsia"/>
          <w:sz w:val="22"/>
        </w:rPr>
        <w:t xml:space="preserve">BP: </w:t>
      </w:r>
      <w:r w:rsidRPr="001E1AF9">
        <w:rPr>
          <w:rFonts w:ascii="Times New Roman" w:hAnsi="Times New Roman" w:cs="Times New Roman"/>
          <w:sz w:val="22"/>
        </w:rPr>
        <w:t>blood pressure</w:t>
      </w:r>
      <w:r w:rsidRPr="001E1AF9">
        <w:rPr>
          <w:rFonts w:ascii="Times New Roman" w:hAnsi="Times New Roman" w:cs="Times New Roman" w:hint="eastAsia"/>
          <w:sz w:val="22"/>
        </w:rPr>
        <w:t xml:space="preserve">; </w:t>
      </w:r>
      <w:r w:rsidRPr="001E1AF9">
        <w:rPr>
          <w:rFonts w:ascii="Times New Roman" w:hAnsi="Times New Roman" w:cs="Times New Roman"/>
          <w:sz w:val="22"/>
        </w:rPr>
        <w:t>WMH</w:t>
      </w:r>
      <w:r w:rsidRPr="001E1AF9">
        <w:rPr>
          <w:rFonts w:ascii="Times New Roman" w:hAnsi="Times New Roman" w:cs="Times New Roman" w:hint="eastAsia"/>
          <w:sz w:val="22"/>
        </w:rPr>
        <w:t>:</w:t>
      </w:r>
      <w:r w:rsidRPr="001E1AF9">
        <w:rPr>
          <w:rFonts w:ascii="Times New Roman" w:hAnsi="Times New Roman" w:cs="Times New Roman"/>
          <w:sz w:val="22"/>
        </w:rPr>
        <w:t xml:space="preserve"> white matter hyperintensities;</w:t>
      </w:r>
      <w:r w:rsidRPr="001E1AF9">
        <w:rPr>
          <w:rFonts w:ascii="Times New Roman" w:hAnsi="Times New Roman" w:cs="Times New Roman" w:hint="eastAsia"/>
          <w:sz w:val="22"/>
        </w:rPr>
        <w:t xml:space="preserve"> LAA: Large-artery atherosclerosis; NIHSS:</w:t>
      </w:r>
      <w:r w:rsidRPr="001E1AF9">
        <w:rPr>
          <w:rFonts w:ascii="Times New Roman" w:hAnsi="Times New Roman" w:cs="Times New Roman"/>
          <w:sz w:val="22"/>
        </w:rPr>
        <w:t xml:space="preserve"> National Institutes of Health Stroke Scale</w:t>
      </w:r>
      <w:r w:rsidRPr="001E1AF9">
        <w:rPr>
          <w:rFonts w:ascii="Times New Roman" w:hAnsi="Times New Roman" w:cs="Times New Roman" w:hint="eastAsia"/>
          <w:sz w:val="22"/>
        </w:rPr>
        <w:t>.</w:t>
      </w:r>
    </w:p>
    <w:p w14:paraId="698E6C9A" w14:textId="77777777" w:rsidR="00F5586F" w:rsidRPr="001E1AF9" w:rsidRDefault="00F5586F" w:rsidP="00F5586F">
      <w:pPr>
        <w:rPr>
          <w:rFonts w:ascii="Times New Roman" w:eastAsia="宋体" w:hAnsi="Times New Roman" w:cs="Times New Roman"/>
          <w:kern w:val="0"/>
          <w:sz w:val="22"/>
        </w:rPr>
      </w:pPr>
      <w:r w:rsidRPr="001E1AF9">
        <w:rPr>
          <w:rFonts w:ascii="Times New Roman" w:eastAsia="宋体" w:hAnsi="Times New Roman" w:cs="Times New Roman" w:hint="eastAsia"/>
          <w:kern w:val="0"/>
          <w:sz w:val="22"/>
        </w:rPr>
        <w:t>A</w:t>
      </w:r>
      <w:r w:rsidRPr="001E1AF9">
        <w:rPr>
          <w:rFonts w:ascii="Times New Roman" w:eastAsia="宋体" w:hAnsi="Times New Roman" w:cs="Times New Roman"/>
          <w:kern w:val="0"/>
          <w:sz w:val="22"/>
        </w:rPr>
        <w:t xml:space="preserve">djusted for sex, age (&lt;69 vs. ≥ 69 years old), current smoking and alcohol drinking, systolic BP, fasting plasma glucose, medical history (hypertension, diabetes mellitus, coronary heart disease, atrial fibrillation, ischemic stroke, intracranial hemorrhage), antihypertension treatment, </w:t>
      </w:r>
      <w:proofErr w:type="spellStart"/>
      <w:r w:rsidRPr="001E1AF9">
        <w:rPr>
          <w:rFonts w:ascii="Times New Roman" w:eastAsia="宋体" w:hAnsi="Times New Roman" w:cs="Times New Roman"/>
          <w:kern w:val="0"/>
          <w:sz w:val="22"/>
        </w:rPr>
        <w:t>antiglycemia</w:t>
      </w:r>
      <w:proofErr w:type="spellEnd"/>
      <w:r w:rsidRPr="001E1AF9">
        <w:rPr>
          <w:rFonts w:ascii="Times New Roman" w:eastAsia="宋体" w:hAnsi="Times New Roman" w:cs="Times New Roman"/>
          <w:kern w:val="0"/>
          <w:sz w:val="22"/>
        </w:rPr>
        <w:t xml:space="preserve"> treatment, fibrinogen, neutrophil count.</w:t>
      </w:r>
    </w:p>
    <w:p w14:paraId="17E93E9E" w14:textId="77777777" w:rsidR="00F5586F" w:rsidRPr="001E1AF9" w:rsidRDefault="00F5586F" w:rsidP="00F5586F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6A13F1BD" w14:textId="77777777" w:rsidR="00F5586F" w:rsidRPr="001E1AF9" w:rsidRDefault="00F5586F" w:rsidP="00F5586F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1A2DBE4C" w14:textId="77777777" w:rsidR="00F5586F" w:rsidRPr="001E1AF9" w:rsidRDefault="00F5586F" w:rsidP="00F5586F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67EA2CE5" w14:textId="77777777" w:rsidR="00F5586F" w:rsidRPr="001E1AF9" w:rsidRDefault="00F5586F" w:rsidP="00F5586F">
      <w:pPr>
        <w:rPr>
          <w:rFonts w:ascii="Times New Roman" w:hAnsi="Times New Roman" w:cs="Times New Roman"/>
          <w:b/>
          <w:bCs/>
          <w:sz w:val="22"/>
        </w:rPr>
      </w:pPr>
    </w:p>
    <w:p w14:paraId="1DC92B61" w14:textId="77777777" w:rsidR="00F5586F" w:rsidRPr="001E1AF9" w:rsidRDefault="00F5586F" w:rsidP="00F5586F">
      <w:pPr>
        <w:rPr>
          <w:rFonts w:ascii="Times New Roman" w:hAnsi="Times New Roman" w:cs="Times New Roman"/>
          <w:b/>
          <w:bCs/>
          <w:sz w:val="22"/>
        </w:rPr>
        <w:sectPr w:rsidR="00F5586F" w:rsidRPr="001E1AF9" w:rsidSect="00F558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91E814" w14:textId="77777777" w:rsidR="00F5586F" w:rsidRPr="001E1AF9" w:rsidRDefault="00F5586F" w:rsidP="00F5586F">
      <w:pPr>
        <w:rPr>
          <w:rFonts w:ascii="Times New Roman" w:hAnsi="Times New Roman" w:cs="Times New Roman"/>
          <w:b/>
          <w:bCs/>
          <w:sz w:val="22"/>
        </w:rPr>
      </w:pPr>
      <w:r w:rsidRPr="001E1AF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1E1AF9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 </w:t>
      </w:r>
      <w:r w:rsidRPr="001E1AF9">
        <w:rPr>
          <w:rFonts w:ascii="Times New Roman" w:hAnsi="Times New Roman" w:cs="Times New Roman" w:hint="eastAsia"/>
          <w:b/>
          <w:bCs/>
          <w:sz w:val="22"/>
        </w:rPr>
        <w:t>Figure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 </w:t>
      </w:r>
      <w:r w:rsidRPr="001E1AF9">
        <w:rPr>
          <w:rFonts w:ascii="Times New Roman" w:hAnsi="Times New Roman" w:cs="Times New Roman" w:hint="eastAsia"/>
          <w:b/>
          <w:bCs/>
          <w:sz w:val="22"/>
        </w:rPr>
        <w:t>S1</w:t>
      </w:r>
      <w:r w:rsidRPr="001E1AF9">
        <w:rPr>
          <w:rFonts w:ascii="Times New Roman" w:hAnsi="Times New Roman" w:cs="Times New Roman"/>
          <w:b/>
          <w:bCs/>
          <w:sz w:val="22"/>
        </w:rPr>
        <w:t xml:space="preserve">. </w:t>
      </w:r>
      <w:r w:rsidRPr="001E1AF9">
        <w:rPr>
          <w:rFonts w:ascii="Times New Roman" w:hAnsi="Times New Roman" w:cs="Times New Roman" w:hint="eastAsia"/>
          <w:b/>
          <w:bCs/>
          <w:sz w:val="22"/>
        </w:rPr>
        <w:t xml:space="preserve">Receiver operating characteristics of </w:t>
      </w:r>
      <w:r w:rsidRPr="001E1AF9">
        <w:rPr>
          <w:rFonts w:ascii="Times New Roman" w:hAnsi="Times New Roman" w:cs="Times New Roman"/>
          <w:b/>
          <w:bCs/>
          <w:sz w:val="22"/>
        </w:rPr>
        <w:t>baseline lymphocyte count</w:t>
      </w:r>
      <w:r w:rsidRPr="001E1AF9">
        <w:rPr>
          <w:rFonts w:ascii="Times New Roman" w:hAnsi="Times New Roman" w:cs="Times New Roman" w:hint="eastAsia"/>
          <w:b/>
          <w:bCs/>
          <w:sz w:val="22"/>
        </w:rPr>
        <w:t xml:space="preserve"> on WMH, PVH, DWMH and brain atrophy in patients with acute stroke.</w:t>
      </w:r>
    </w:p>
    <w:p w14:paraId="7D8117CF" w14:textId="77777777" w:rsidR="00F5586F" w:rsidRPr="001E1AF9" w:rsidRDefault="00F5586F" w:rsidP="00F5586F">
      <w:pPr>
        <w:rPr>
          <w:rFonts w:ascii="Times New Roman" w:hAnsi="Times New Roman" w:cs="Times New Roman"/>
          <w:b/>
          <w:bCs/>
          <w:sz w:val="22"/>
        </w:rPr>
      </w:pPr>
    </w:p>
    <w:p w14:paraId="5C7B6A84" w14:textId="77777777" w:rsidR="00F5586F" w:rsidRPr="001E1AF9" w:rsidRDefault="00F5586F" w:rsidP="00F5586F">
      <w:pPr>
        <w:rPr>
          <w:rFonts w:ascii="Times New Roman" w:eastAsia="宋体" w:hAnsi="Times New Roman" w:cs="Times New Roman"/>
          <w:kern w:val="0"/>
          <w:sz w:val="22"/>
        </w:rPr>
      </w:pPr>
      <w:r w:rsidRPr="001E1AF9">
        <w:rPr>
          <w:noProof/>
        </w:rPr>
        <w:drawing>
          <wp:inline distT="0" distB="0" distL="0" distR="0" wp14:anchorId="32A1A702" wp14:editId="7E90CF77">
            <wp:extent cx="5274310" cy="4115435"/>
            <wp:effectExtent l="0" t="0" r="2540" b="0"/>
            <wp:docPr id="21234941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22FC9" w14:textId="77777777" w:rsidR="00F5586F" w:rsidRPr="001E1AF9" w:rsidRDefault="00F5586F" w:rsidP="00F5586F">
      <w:pPr>
        <w:rPr>
          <w:rFonts w:ascii="Times New Roman" w:hAnsi="Times New Roman" w:cs="Times New Roman"/>
          <w:sz w:val="22"/>
        </w:rPr>
      </w:pPr>
      <w:r w:rsidRPr="001E1AF9">
        <w:rPr>
          <w:rFonts w:ascii="Times New Roman" w:hAnsi="Times New Roman" w:cs="Times New Roman"/>
          <w:b/>
          <w:bCs/>
          <w:sz w:val="22"/>
        </w:rPr>
        <w:t>Abbreviations</w:t>
      </w:r>
      <w:r w:rsidRPr="001E1AF9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1E1AF9">
        <w:rPr>
          <w:rFonts w:ascii="Times New Roman" w:hAnsi="Times New Roman" w:cs="Times New Roman" w:hint="eastAsia"/>
          <w:sz w:val="22"/>
        </w:rPr>
        <w:t xml:space="preserve">AUC: Area under the curve; </w:t>
      </w:r>
      <w:r w:rsidRPr="001E1AF9">
        <w:rPr>
          <w:rFonts w:ascii="Times New Roman" w:hAnsi="Times New Roman" w:cs="Times New Roman"/>
          <w:sz w:val="22"/>
        </w:rPr>
        <w:t>WMH</w:t>
      </w:r>
      <w:r w:rsidRPr="001E1AF9">
        <w:rPr>
          <w:rFonts w:ascii="Times New Roman" w:hAnsi="Times New Roman" w:cs="Times New Roman" w:hint="eastAsia"/>
          <w:sz w:val="22"/>
        </w:rPr>
        <w:t>:</w:t>
      </w:r>
      <w:r w:rsidRPr="001E1AF9">
        <w:rPr>
          <w:rFonts w:ascii="Times New Roman" w:hAnsi="Times New Roman" w:cs="Times New Roman"/>
          <w:sz w:val="22"/>
        </w:rPr>
        <w:t xml:space="preserve"> white matter hyperintensities;</w:t>
      </w:r>
      <w:r w:rsidRPr="001E1AF9">
        <w:rPr>
          <w:rFonts w:ascii="Times New Roman" w:hAnsi="Times New Roman" w:cs="Times New Roman" w:hint="eastAsia"/>
          <w:sz w:val="22"/>
        </w:rPr>
        <w:t xml:space="preserve"> </w:t>
      </w:r>
      <w:r w:rsidRPr="001E1AF9">
        <w:rPr>
          <w:rFonts w:ascii="Times New Roman" w:hAnsi="Times New Roman" w:cs="Times New Roman"/>
          <w:sz w:val="22"/>
        </w:rPr>
        <w:t>PVH</w:t>
      </w:r>
      <w:r w:rsidRPr="001E1AF9">
        <w:rPr>
          <w:rFonts w:ascii="Times New Roman" w:hAnsi="Times New Roman" w:cs="Times New Roman" w:hint="eastAsia"/>
          <w:sz w:val="22"/>
        </w:rPr>
        <w:t xml:space="preserve">: </w:t>
      </w:r>
      <w:r w:rsidRPr="001E1AF9">
        <w:rPr>
          <w:rFonts w:ascii="Times New Roman" w:hAnsi="Times New Roman" w:cs="Times New Roman"/>
          <w:sz w:val="22"/>
        </w:rPr>
        <w:t>periventricular hyperintensity; DWMH</w:t>
      </w:r>
      <w:r w:rsidRPr="001E1AF9">
        <w:rPr>
          <w:rFonts w:ascii="Times New Roman" w:hAnsi="Times New Roman" w:cs="Times New Roman" w:hint="eastAsia"/>
          <w:sz w:val="22"/>
        </w:rPr>
        <w:t xml:space="preserve">: </w:t>
      </w:r>
      <w:r w:rsidRPr="001E1AF9">
        <w:rPr>
          <w:rFonts w:ascii="Times New Roman" w:hAnsi="Times New Roman" w:cs="Times New Roman"/>
          <w:sz w:val="22"/>
        </w:rPr>
        <w:t>deep white matter hyperintensity</w:t>
      </w:r>
      <w:r w:rsidRPr="001E1AF9">
        <w:rPr>
          <w:rFonts w:ascii="Times New Roman" w:hAnsi="Times New Roman" w:cs="Times New Roman" w:hint="eastAsia"/>
          <w:sz w:val="22"/>
        </w:rPr>
        <w:t>.</w:t>
      </w:r>
    </w:p>
    <w:p w14:paraId="1FDFDFBA" w14:textId="77777777" w:rsidR="00F5586F" w:rsidRPr="001E1AF9" w:rsidRDefault="00F5586F" w:rsidP="00F5586F">
      <w:pPr>
        <w:rPr>
          <w:rFonts w:ascii="Times New Roman" w:hAnsi="Times New Roman" w:cs="Times New Roman"/>
          <w:sz w:val="22"/>
        </w:rPr>
      </w:pPr>
    </w:p>
    <w:p w14:paraId="6A96B4C4" w14:textId="77777777" w:rsidR="00F5586F" w:rsidRPr="001E1AF9" w:rsidRDefault="00F5586F" w:rsidP="00F5586F">
      <w:pPr>
        <w:rPr>
          <w:rFonts w:hint="eastAsia"/>
        </w:rPr>
      </w:pPr>
    </w:p>
    <w:p w14:paraId="4FB45237" w14:textId="77777777" w:rsidR="00C55ED4" w:rsidRPr="00F5586F" w:rsidRDefault="00C55ED4">
      <w:pPr>
        <w:rPr>
          <w:rFonts w:hint="eastAsia"/>
        </w:rPr>
      </w:pPr>
    </w:p>
    <w:sectPr w:rsidR="00C55ED4" w:rsidRPr="00F55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19BB57" w14:textId="77777777" w:rsidR="00591852" w:rsidRDefault="00591852" w:rsidP="00F5586F">
      <w:pPr>
        <w:rPr>
          <w:rFonts w:hint="eastAsia"/>
        </w:rPr>
      </w:pPr>
      <w:r>
        <w:separator/>
      </w:r>
    </w:p>
  </w:endnote>
  <w:endnote w:type="continuationSeparator" w:id="0">
    <w:p w14:paraId="58D963D6" w14:textId="77777777" w:rsidR="00591852" w:rsidRDefault="00591852" w:rsidP="00F558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29F1BC" w14:textId="77777777" w:rsidR="00591852" w:rsidRDefault="00591852" w:rsidP="00F5586F">
      <w:pPr>
        <w:rPr>
          <w:rFonts w:hint="eastAsia"/>
        </w:rPr>
      </w:pPr>
      <w:r>
        <w:separator/>
      </w:r>
    </w:p>
  </w:footnote>
  <w:footnote w:type="continuationSeparator" w:id="0">
    <w:p w14:paraId="358230DD" w14:textId="77777777" w:rsidR="00591852" w:rsidRDefault="00591852" w:rsidP="00F558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760C"/>
    <w:rsid w:val="00415589"/>
    <w:rsid w:val="00447729"/>
    <w:rsid w:val="00591852"/>
    <w:rsid w:val="006A50EB"/>
    <w:rsid w:val="00C2760C"/>
    <w:rsid w:val="00C55ED4"/>
    <w:rsid w:val="00F5586F"/>
    <w:rsid w:val="00FD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BCBAB3D-D040-4A4E-86B6-C13D46F6E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8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xu</dc:creator>
  <cp:keywords/>
  <dc:description/>
  <cp:lastModifiedBy>liang xu</cp:lastModifiedBy>
  <cp:revision>2</cp:revision>
  <dcterms:created xsi:type="dcterms:W3CDTF">2024-12-30T14:27:00Z</dcterms:created>
  <dcterms:modified xsi:type="dcterms:W3CDTF">2024-12-30T14:27:00Z</dcterms:modified>
</cp:coreProperties>
</file>